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0845" w:rsidRPr="009C0493" w:rsidRDefault="000B0845" w:rsidP="000B0845">
      <w:pPr>
        <w:pStyle w:val="a4"/>
        <w:spacing w:line="480" w:lineRule="auto"/>
        <w:ind w:left="420" w:firstLineChars="0" w:firstLine="0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C049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Pr="009C049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. Clinical information for relevant patients in this study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83"/>
        <w:gridCol w:w="896"/>
        <w:gridCol w:w="923"/>
        <w:gridCol w:w="1383"/>
      </w:tblGrid>
      <w:tr w:rsidR="000B0845" w:rsidRPr="009C0493" w:rsidTr="009859E0">
        <w:trPr>
          <w:trHeight w:hRule="exact" w:val="34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0845" w:rsidRPr="009C0493" w:rsidRDefault="000B0845" w:rsidP="009859E0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9C0493">
              <w:rPr>
                <w:rStyle w:val="fontstyle01"/>
                <w:rFonts w:ascii="Times New Roman" w:hAnsi="Times New Roman"/>
                <w:color w:val="000000" w:themeColor="text1"/>
                <w:sz w:val="24"/>
                <w:szCs w:val="24"/>
              </w:rPr>
              <w:t>Patient</w:t>
            </w:r>
          </w:p>
          <w:p w:rsidR="000B0845" w:rsidRPr="009C0493" w:rsidRDefault="000B0845" w:rsidP="009859E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0845" w:rsidRPr="009C0493" w:rsidRDefault="000B0845" w:rsidP="009859E0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9C0493">
              <w:rPr>
                <w:rStyle w:val="fontstyle01"/>
                <w:rFonts w:ascii="Times New Roman" w:hAnsi="Times New Roman"/>
                <w:color w:val="000000" w:themeColor="text1"/>
                <w:sz w:val="24"/>
                <w:szCs w:val="24"/>
              </w:rPr>
              <w:t>Age(y)</w:t>
            </w:r>
          </w:p>
          <w:p w:rsidR="000B0845" w:rsidRPr="009C0493" w:rsidRDefault="000B0845" w:rsidP="009859E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0845" w:rsidRPr="009C0493" w:rsidRDefault="000B0845" w:rsidP="009859E0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9C0493">
              <w:rPr>
                <w:rStyle w:val="fontstyle01"/>
                <w:rFonts w:ascii="Times New Roman" w:hAnsi="Times New Roman"/>
                <w:color w:val="000000" w:themeColor="text1"/>
                <w:sz w:val="24"/>
                <w:szCs w:val="24"/>
              </w:rPr>
              <w:t>Gender</w:t>
            </w:r>
          </w:p>
          <w:p w:rsidR="000B0845" w:rsidRPr="009C0493" w:rsidRDefault="000B0845" w:rsidP="009859E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0845" w:rsidRPr="009C0493" w:rsidRDefault="000B0845" w:rsidP="009859E0">
            <w:pPr>
              <w:spacing w:line="480" w:lineRule="auto"/>
              <w:jc w:val="center"/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</w:pPr>
            <w:r w:rsidRPr="009C0493">
              <w:rPr>
                <w:rStyle w:val="fontstyle01"/>
                <w:rFonts w:ascii="Times New Roman" w:hAnsi="Times New Roman"/>
                <w:color w:val="000000" w:themeColor="text1"/>
                <w:sz w:val="24"/>
                <w:szCs w:val="24"/>
              </w:rPr>
              <w:t>WHO grade</w:t>
            </w:r>
          </w:p>
          <w:p w:rsidR="000B0845" w:rsidRPr="009C0493" w:rsidRDefault="000B0845" w:rsidP="009859E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0B0845" w:rsidRPr="009C0493" w:rsidTr="009859E0">
        <w:trPr>
          <w:trHeight w:hRule="exact" w:val="340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B0845" w:rsidRPr="009C0493" w:rsidRDefault="000B0845" w:rsidP="009859E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C0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BM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B0845" w:rsidRPr="009C0493" w:rsidRDefault="000B0845" w:rsidP="009859E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C0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B0845" w:rsidRPr="009C0493" w:rsidRDefault="000B0845" w:rsidP="009859E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C0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B0845" w:rsidRPr="009C0493" w:rsidRDefault="000B0845" w:rsidP="009859E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C0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HO IV</w:t>
            </w:r>
          </w:p>
        </w:tc>
      </w:tr>
      <w:tr w:rsidR="000B0845" w:rsidRPr="009C0493" w:rsidTr="009859E0">
        <w:trPr>
          <w:trHeight w:hRule="exact" w:val="340"/>
          <w:jc w:val="center"/>
        </w:trPr>
        <w:tc>
          <w:tcPr>
            <w:tcW w:w="0" w:type="auto"/>
            <w:vAlign w:val="center"/>
          </w:tcPr>
          <w:p w:rsidR="000B0845" w:rsidRPr="009C0493" w:rsidRDefault="000B0845" w:rsidP="009859E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C0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BM2</w:t>
            </w:r>
          </w:p>
        </w:tc>
        <w:tc>
          <w:tcPr>
            <w:tcW w:w="0" w:type="auto"/>
            <w:vAlign w:val="center"/>
          </w:tcPr>
          <w:p w:rsidR="000B0845" w:rsidRPr="009C0493" w:rsidRDefault="000B0845" w:rsidP="009859E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C0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7</w:t>
            </w:r>
          </w:p>
        </w:tc>
        <w:tc>
          <w:tcPr>
            <w:tcW w:w="0" w:type="auto"/>
            <w:vAlign w:val="center"/>
          </w:tcPr>
          <w:p w:rsidR="000B0845" w:rsidRPr="009C0493" w:rsidRDefault="000B0845" w:rsidP="009859E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C0493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Female</w:t>
            </w:r>
          </w:p>
          <w:p w:rsidR="000B0845" w:rsidRPr="009C0493" w:rsidRDefault="000B0845" w:rsidP="009859E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0B0845" w:rsidRPr="009C0493" w:rsidRDefault="000B0845" w:rsidP="009859E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C0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HO IV</w:t>
            </w:r>
          </w:p>
        </w:tc>
      </w:tr>
      <w:tr w:rsidR="000B0845" w:rsidRPr="009C0493" w:rsidTr="009859E0">
        <w:trPr>
          <w:trHeight w:hRule="exact" w:val="340"/>
          <w:jc w:val="center"/>
        </w:trPr>
        <w:tc>
          <w:tcPr>
            <w:tcW w:w="0" w:type="auto"/>
            <w:vAlign w:val="center"/>
          </w:tcPr>
          <w:p w:rsidR="000B0845" w:rsidRPr="009C0493" w:rsidRDefault="000B0845" w:rsidP="009859E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C0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BM3</w:t>
            </w:r>
          </w:p>
        </w:tc>
        <w:tc>
          <w:tcPr>
            <w:tcW w:w="0" w:type="auto"/>
            <w:vAlign w:val="center"/>
          </w:tcPr>
          <w:p w:rsidR="000B0845" w:rsidRPr="009C0493" w:rsidRDefault="000B0845" w:rsidP="009859E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C0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0" w:type="auto"/>
            <w:vAlign w:val="center"/>
          </w:tcPr>
          <w:p w:rsidR="000B0845" w:rsidRPr="009C0493" w:rsidRDefault="000B0845" w:rsidP="009859E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C0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0" w:type="auto"/>
            <w:vAlign w:val="center"/>
          </w:tcPr>
          <w:p w:rsidR="000B0845" w:rsidRPr="009C0493" w:rsidRDefault="000B0845" w:rsidP="009859E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C0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HO IV</w:t>
            </w:r>
          </w:p>
        </w:tc>
      </w:tr>
      <w:tr w:rsidR="000B0845" w:rsidRPr="009C0493" w:rsidTr="009859E0">
        <w:trPr>
          <w:trHeight w:hRule="exact" w:val="340"/>
          <w:jc w:val="center"/>
        </w:trPr>
        <w:tc>
          <w:tcPr>
            <w:tcW w:w="0" w:type="auto"/>
            <w:vAlign w:val="center"/>
          </w:tcPr>
          <w:p w:rsidR="000B0845" w:rsidRPr="009C0493" w:rsidRDefault="000B0845" w:rsidP="009859E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C0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BM4</w:t>
            </w:r>
          </w:p>
        </w:tc>
        <w:tc>
          <w:tcPr>
            <w:tcW w:w="0" w:type="auto"/>
            <w:vAlign w:val="center"/>
          </w:tcPr>
          <w:p w:rsidR="000B0845" w:rsidRPr="009C0493" w:rsidRDefault="000B0845" w:rsidP="009859E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C0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3</w:t>
            </w:r>
          </w:p>
        </w:tc>
        <w:tc>
          <w:tcPr>
            <w:tcW w:w="0" w:type="auto"/>
            <w:vAlign w:val="center"/>
          </w:tcPr>
          <w:p w:rsidR="000B0845" w:rsidRPr="009C0493" w:rsidRDefault="000B0845" w:rsidP="009859E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C0493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Female</w:t>
            </w:r>
          </w:p>
          <w:p w:rsidR="000B0845" w:rsidRPr="009C0493" w:rsidRDefault="000B0845" w:rsidP="009859E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0B0845" w:rsidRPr="009C0493" w:rsidRDefault="000B0845" w:rsidP="009859E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C0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HO IV</w:t>
            </w:r>
          </w:p>
        </w:tc>
      </w:tr>
      <w:tr w:rsidR="000B0845" w:rsidRPr="009C0493" w:rsidTr="009859E0">
        <w:trPr>
          <w:trHeight w:hRule="exact" w:val="340"/>
          <w:jc w:val="center"/>
        </w:trPr>
        <w:tc>
          <w:tcPr>
            <w:tcW w:w="0" w:type="auto"/>
            <w:vAlign w:val="center"/>
          </w:tcPr>
          <w:p w:rsidR="000B0845" w:rsidRPr="009C0493" w:rsidRDefault="000B0845" w:rsidP="009859E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C0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BM5</w:t>
            </w:r>
          </w:p>
        </w:tc>
        <w:tc>
          <w:tcPr>
            <w:tcW w:w="0" w:type="auto"/>
            <w:vAlign w:val="center"/>
          </w:tcPr>
          <w:p w:rsidR="000B0845" w:rsidRPr="009C0493" w:rsidRDefault="000B0845" w:rsidP="009859E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C0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8</w:t>
            </w:r>
          </w:p>
        </w:tc>
        <w:tc>
          <w:tcPr>
            <w:tcW w:w="0" w:type="auto"/>
            <w:vAlign w:val="center"/>
          </w:tcPr>
          <w:p w:rsidR="000B0845" w:rsidRPr="009C0493" w:rsidRDefault="000B0845" w:rsidP="009859E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C0493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Female</w:t>
            </w:r>
          </w:p>
          <w:p w:rsidR="000B0845" w:rsidRPr="009C0493" w:rsidRDefault="000B0845" w:rsidP="009859E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0B0845" w:rsidRPr="009C0493" w:rsidRDefault="000B0845" w:rsidP="009859E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C0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HO IV</w:t>
            </w:r>
          </w:p>
        </w:tc>
      </w:tr>
      <w:tr w:rsidR="000B0845" w:rsidRPr="009C0493" w:rsidTr="009859E0">
        <w:trPr>
          <w:trHeight w:hRule="exact" w:val="340"/>
          <w:jc w:val="center"/>
        </w:trPr>
        <w:tc>
          <w:tcPr>
            <w:tcW w:w="0" w:type="auto"/>
            <w:vAlign w:val="center"/>
          </w:tcPr>
          <w:p w:rsidR="000B0845" w:rsidRPr="009C0493" w:rsidRDefault="000B0845" w:rsidP="009859E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C0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C1</w:t>
            </w:r>
          </w:p>
        </w:tc>
        <w:tc>
          <w:tcPr>
            <w:tcW w:w="0" w:type="auto"/>
            <w:vAlign w:val="center"/>
          </w:tcPr>
          <w:p w:rsidR="000B0845" w:rsidRPr="009C0493" w:rsidRDefault="000B0845" w:rsidP="009859E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C0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0" w:type="auto"/>
            <w:vAlign w:val="center"/>
          </w:tcPr>
          <w:p w:rsidR="000B0845" w:rsidRPr="009C0493" w:rsidRDefault="000B0845" w:rsidP="009859E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C0493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Female</w:t>
            </w:r>
          </w:p>
          <w:p w:rsidR="000B0845" w:rsidRPr="009C0493" w:rsidRDefault="000B0845" w:rsidP="009859E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0B0845" w:rsidRPr="009C0493" w:rsidRDefault="000B0845" w:rsidP="009859E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C0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0B0845" w:rsidRPr="009C0493" w:rsidTr="009859E0">
        <w:trPr>
          <w:trHeight w:hRule="exact" w:val="340"/>
          <w:jc w:val="center"/>
        </w:trPr>
        <w:tc>
          <w:tcPr>
            <w:tcW w:w="0" w:type="auto"/>
            <w:vAlign w:val="center"/>
          </w:tcPr>
          <w:p w:rsidR="000B0845" w:rsidRPr="009C0493" w:rsidRDefault="000B0845" w:rsidP="009859E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C0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C2</w:t>
            </w:r>
          </w:p>
        </w:tc>
        <w:tc>
          <w:tcPr>
            <w:tcW w:w="0" w:type="auto"/>
            <w:vAlign w:val="center"/>
          </w:tcPr>
          <w:p w:rsidR="000B0845" w:rsidRPr="009C0493" w:rsidRDefault="000B0845" w:rsidP="009859E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C0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1</w:t>
            </w:r>
          </w:p>
        </w:tc>
        <w:tc>
          <w:tcPr>
            <w:tcW w:w="0" w:type="auto"/>
            <w:vAlign w:val="center"/>
          </w:tcPr>
          <w:p w:rsidR="000B0845" w:rsidRPr="009C0493" w:rsidRDefault="000B0845" w:rsidP="009859E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C0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0" w:type="auto"/>
            <w:vAlign w:val="center"/>
          </w:tcPr>
          <w:p w:rsidR="000B0845" w:rsidRPr="009C0493" w:rsidRDefault="000B0845" w:rsidP="009859E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C0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0B0845" w:rsidRPr="009C0493" w:rsidTr="009859E0">
        <w:trPr>
          <w:trHeight w:hRule="exact" w:val="340"/>
          <w:jc w:val="center"/>
        </w:trPr>
        <w:tc>
          <w:tcPr>
            <w:tcW w:w="0" w:type="auto"/>
            <w:vAlign w:val="center"/>
          </w:tcPr>
          <w:p w:rsidR="000B0845" w:rsidRPr="009C0493" w:rsidRDefault="000B0845" w:rsidP="009859E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C0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C3</w:t>
            </w:r>
          </w:p>
        </w:tc>
        <w:tc>
          <w:tcPr>
            <w:tcW w:w="0" w:type="auto"/>
            <w:vAlign w:val="center"/>
          </w:tcPr>
          <w:p w:rsidR="000B0845" w:rsidRPr="009C0493" w:rsidRDefault="000B0845" w:rsidP="009859E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C0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5</w:t>
            </w:r>
          </w:p>
        </w:tc>
        <w:tc>
          <w:tcPr>
            <w:tcW w:w="0" w:type="auto"/>
            <w:vAlign w:val="center"/>
          </w:tcPr>
          <w:p w:rsidR="000B0845" w:rsidRPr="009C0493" w:rsidRDefault="000B0845" w:rsidP="009859E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C0493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Female</w:t>
            </w:r>
          </w:p>
          <w:p w:rsidR="000B0845" w:rsidRPr="009C0493" w:rsidRDefault="000B0845" w:rsidP="009859E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0B0845" w:rsidRPr="009C0493" w:rsidRDefault="000B0845" w:rsidP="009859E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C0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0B0845" w:rsidRPr="009C0493" w:rsidTr="009859E0">
        <w:trPr>
          <w:trHeight w:hRule="exact" w:val="340"/>
          <w:jc w:val="center"/>
        </w:trPr>
        <w:tc>
          <w:tcPr>
            <w:tcW w:w="0" w:type="auto"/>
            <w:vAlign w:val="center"/>
          </w:tcPr>
          <w:p w:rsidR="000B0845" w:rsidRPr="009C0493" w:rsidRDefault="000B0845" w:rsidP="009859E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C0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C4</w:t>
            </w:r>
          </w:p>
        </w:tc>
        <w:tc>
          <w:tcPr>
            <w:tcW w:w="0" w:type="auto"/>
            <w:vAlign w:val="center"/>
          </w:tcPr>
          <w:p w:rsidR="000B0845" w:rsidRPr="009C0493" w:rsidRDefault="000B0845" w:rsidP="009859E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C0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0" w:type="auto"/>
            <w:vAlign w:val="center"/>
          </w:tcPr>
          <w:p w:rsidR="000B0845" w:rsidRPr="009C0493" w:rsidRDefault="000B0845" w:rsidP="009859E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C0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0" w:type="auto"/>
            <w:vAlign w:val="center"/>
          </w:tcPr>
          <w:p w:rsidR="000B0845" w:rsidRPr="009C0493" w:rsidRDefault="000B0845" w:rsidP="009859E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C0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0B0845" w:rsidRPr="009C0493" w:rsidTr="009859E0">
        <w:trPr>
          <w:trHeight w:hRule="exact" w:val="340"/>
          <w:jc w:val="center"/>
        </w:trPr>
        <w:tc>
          <w:tcPr>
            <w:tcW w:w="0" w:type="auto"/>
            <w:vAlign w:val="center"/>
          </w:tcPr>
          <w:p w:rsidR="000B0845" w:rsidRPr="009C0493" w:rsidRDefault="000B0845" w:rsidP="009859E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C0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C5</w:t>
            </w:r>
          </w:p>
        </w:tc>
        <w:tc>
          <w:tcPr>
            <w:tcW w:w="0" w:type="auto"/>
            <w:vAlign w:val="center"/>
          </w:tcPr>
          <w:p w:rsidR="000B0845" w:rsidRPr="009C0493" w:rsidRDefault="000B0845" w:rsidP="009859E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C0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0" w:type="auto"/>
            <w:vAlign w:val="center"/>
          </w:tcPr>
          <w:p w:rsidR="000B0845" w:rsidRPr="009C0493" w:rsidRDefault="000B0845" w:rsidP="009859E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C0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0" w:type="auto"/>
            <w:vAlign w:val="center"/>
          </w:tcPr>
          <w:p w:rsidR="000B0845" w:rsidRPr="009C0493" w:rsidRDefault="000B0845" w:rsidP="009859E0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C049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</w:tr>
    </w:tbl>
    <w:p w:rsidR="000B0845" w:rsidRPr="009C0493" w:rsidRDefault="000B0845" w:rsidP="000B0845">
      <w:pPr>
        <w:pStyle w:val="a4"/>
        <w:spacing w:after="0" w:line="480" w:lineRule="auto"/>
        <w:ind w:left="420" w:firstLineChars="0" w:firstLine="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Garamond-Regular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521478C"/>
    <w:multiLevelType w:val="hybridMultilevel"/>
    <w:tmpl w:val="254ACD3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compat>
    <w:useFELayout/>
  </w:compat>
  <w:rsids>
    <w:rsidRoot w:val="00D31D50"/>
    <w:rsid w:val="000B0845"/>
    <w:rsid w:val="00165C84"/>
    <w:rsid w:val="00323B43"/>
    <w:rsid w:val="003D37D8"/>
    <w:rsid w:val="00426133"/>
    <w:rsid w:val="004358AB"/>
    <w:rsid w:val="008B7726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0845"/>
    <w:pPr>
      <w:adjustRightInd w:val="0"/>
      <w:snapToGrid w:val="0"/>
      <w:spacing w:line="240" w:lineRule="auto"/>
    </w:pPr>
    <w:rPr>
      <w:rFonts w:ascii="Tahoma" w:eastAsiaTheme="minorEastAsia" w:hAnsi="Tahoma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0B0845"/>
    <w:pPr>
      <w:spacing w:after="0" w:line="240" w:lineRule="auto"/>
    </w:pPr>
    <w:rPr>
      <w:rFonts w:ascii="Times New Roman" w:eastAsia="宋体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qFormat/>
    <w:rsid w:val="000B0845"/>
    <w:rPr>
      <w:rFonts w:ascii="AGaramond-Regular" w:hAnsi="AGaramond-Regular" w:hint="default"/>
      <w:color w:val="242021"/>
      <w:sz w:val="20"/>
      <w:szCs w:val="20"/>
    </w:rPr>
  </w:style>
  <w:style w:type="paragraph" w:styleId="a4">
    <w:name w:val="List Paragraph"/>
    <w:basedOn w:val="a"/>
    <w:uiPriority w:val="34"/>
    <w:qFormat/>
    <w:rsid w:val="000B0845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2</cp:revision>
  <dcterms:created xsi:type="dcterms:W3CDTF">2008-09-11T17:20:00Z</dcterms:created>
  <dcterms:modified xsi:type="dcterms:W3CDTF">2021-04-27T11:15:00Z</dcterms:modified>
</cp:coreProperties>
</file>